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1B8" w:rsidRPr="005227D6" w:rsidRDefault="008661B8" w:rsidP="008661B8">
      <w:pPr>
        <w:pStyle w:val="Caption"/>
        <w:spacing w:after="0" w:line="480" w:lineRule="auto"/>
        <w:contextualSpacing/>
        <w:jc w:val="both"/>
        <w:rPr>
          <w:rFonts w:ascii="Calibri Light" w:hAnsi="Calibri Light"/>
          <w:b w:val="0"/>
          <w:color w:val="auto"/>
          <w:sz w:val="22"/>
          <w:szCs w:val="22"/>
        </w:rPr>
      </w:pPr>
      <w:bookmarkStart w:id="0" w:name="_Toc448999956"/>
      <w:r w:rsidRPr="005227D6">
        <w:rPr>
          <w:rFonts w:ascii="Calibri Light" w:hAnsi="Calibri Light"/>
          <w:b w:val="0"/>
          <w:color w:val="auto"/>
          <w:sz w:val="22"/>
          <w:szCs w:val="22"/>
        </w:rPr>
        <w:t>Table S</w:t>
      </w:r>
      <w:r w:rsidR="00D72263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begin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instrText xml:space="preserve"> SEQ Table_S.4. \* ARABIC </w:instrText>
      </w:r>
      <w:r w:rsidR="00D72263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separate"/>
      </w:r>
      <w:r w:rsidRPr="005227D6">
        <w:rPr>
          <w:rFonts w:ascii="Calibri Light" w:hAnsi="Calibri Light"/>
          <w:b w:val="0"/>
          <w:noProof/>
          <w:color w:val="auto"/>
          <w:sz w:val="22"/>
          <w:szCs w:val="22"/>
        </w:rPr>
        <w:t>4</w:t>
      </w:r>
      <w:r w:rsidR="00D72263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end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>. Summary of model selection statistics for linear mixed effects analysis of the relationship between 24 h T</w:t>
      </w:r>
      <w:r w:rsidRPr="005227D6">
        <w:rPr>
          <w:rFonts w:ascii="Calibri Light" w:hAnsi="Calibri Light"/>
          <w:b w:val="0"/>
          <w:color w:val="auto"/>
          <w:sz w:val="22"/>
          <w:szCs w:val="22"/>
          <w:vertAlign w:val="subscript"/>
        </w:rPr>
        <w:t>b</w:t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 and the explanatory variables sex and season</w:t>
      </w:r>
      <w:bookmarkEnd w:id="0"/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. </w:t>
      </w:r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Models were ranked according to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kaike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weight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wj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) based on the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kaike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Information Criterion for small sample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ICc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). Included are the number of parameters (K), the log likelihood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LogLik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) and the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ICc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difference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Δi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).</w:t>
      </w:r>
    </w:p>
    <w:tbl>
      <w:tblPr>
        <w:tblW w:w="8833" w:type="dxa"/>
        <w:tblLook w:val="04A0"/>
      </w:tblPr>
      <w:tblGrid>
        <w:gridCol w:w="2065"/>
        <w:gridCol w:w="1432"/>
        <w:gridCol w:w="761"/>
        <w:gridCol w:w="915"/>
        <w:gridCol w:w="915"/>
        <w:gridCol w:w="915"/>
        <w:gridCol w:w="915"/>
        <w:gridCol w:w="915"/>
      </w:tblGrid>
      <w:tr w:rsidR="008661B8" w:rsidRPr="00313320" w:rsidTr="00554F62">
        <w:trPr>
          <w:trHeight w:val="330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Dependent variabl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odel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ank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K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ogLik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hAnsi="Calibri Light" w:cs="Arial"/>
              </w:rPr>
              <w:t>Δi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hAnsi="Calibri Light" w:cs="Arial"/>
              </w:rPr>
              <w:t>wj</w:t>
            </w:r>
            <w:proofErr w:type="spellEnd"/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hAnsi="Calibri Light"/>
              </w:rPr>
              <w:t>24 h maximum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T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.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8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sex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0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53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x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6.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.1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36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x * seas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2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.4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31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hAnsi="Calibri Light"/>
              </w:rPr>
              <w:t>24 h mean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T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sex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7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9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743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4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6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4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31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* sex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6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25</w:t>
            </w:r>
          </w:p>
        </w:tc>
      </w:tr>
      <w:tr w:rsidR="008661B8" w:rsidRPr="00313320" w:rsidTr="00554F62">
        <w:trPr>
          <w:trHeight w:val="314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9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7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.69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1B8" w:rsidRPr="00313320" w:rsidRDefault="008661B8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</w:tbl>
    <w:p w:rsidR="00C3660D" w:rsidRPr="008661B8" w:rsidRDefault="00FB7232" w:rsidP="008661B8">
      <w:bookmarkStart w:id="1" w:name="_GoBack"/>
      <w:bookmarkEnd w:id="1"/>
    </w:p>
    <w:sectPr w:rsidR="00C3660D" w:rsidRPr="008661B8" w:rsidSect="00D72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614B"/>
    <w:rsid w:val="00033AFD"/>
    <w:rsid w:val="000B31CB"/>
    <w:rsid w:val="000E4534"/>
    <w:rsid w:val="00233914"/>
    <w:rsid w:val="003278C3"/>
    <w:rsid w:val="00354EAD"/>
    <w:rsid w:val="0060614B"/>
    <w:rsid w:val="00644458"/>
    <w:rsid w:val="006E5D97"/>
    <w:rsid w:val="008661B8"/>
    <w:rsid w:val="008D56DB"/>
    <w:rsid w:val="009C5F47"/>
    <w:rsid w:val="00B54E1A"/>
    <w:rsid w:val="00C432BB"/>
    <w:rsid w:val="00D5564A"/>
    <w:rsid w:val="00D72263"/>
    <w:rsid w:val="00DB2DDB"/>
    <w:rsid w:val="00FB7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4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thowan</dc:creator>
  <cp:keywords/>
  <dc:description/>
  <cp:lastModifiedBy>0012815</cp:lastModifiedBy>
  <cp:revision>3</cp:revision>
  <dcterms:created xsi:type="dcterms:W3CDTF">2016-05-05T09:00:00Z</dcterms:created>
  <dcterms:modified xsi:type="dcterms:W3CDTF">2016-10-05T05:34:00Z</dcterms:modified>
</cp:coreProperties>
</file>